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53155</wp:posOffset>
                </wp:positionH>
                <wp:positionV relativeFrom="paragraph">
                  <wp:posOffset>102235</wp:posOffset>
                </wp:positionV>
                <wp:extent cx="2066290" cy="2495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49555"/>
                        </a:xfrm>
                        <a:prstGeom prst="rect"/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dditional File 1</w:t>
                            </w:r>
                          </w:p>
                        </w:txbxContent>
                      </wps:txbx>
                      <wps:bodyPr anchor="t" lIns="52070" tIns="26035" rIns="52070" bIns="260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FF0000" strokeweight="0pt" style="position:absolute;rotation:-0;width:162.7pt;height:19.65pt;mso-wrap-distance-left:9.05pt;mso-wrap-distance-right:9.05pt;mso-wrap-distance-top:0pt;mso-wrap-distance-bottom:0pt;margin-top:8.05pt;mso-position-vertical-relative:text;margin-left:287.65pt;mso-position-horizontal-relative:text">
                <v:textbox inset="0.0569444444444444in,0.0284722222222222in,0.0569444444444444in,0.0284722222222222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Additional Fil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257665" cy="51428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7760" cy="5142960"/>
                          <a:chOff x="0" y="0"/>
                          <a:chExt cx="9257760" cy="5142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257760" cy="514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9257040" cy="479916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7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9257040" cy="479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528480" y="388800"/>
                              <a:ext cx="8546400" cy="2124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841320" cy="638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7.36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2.14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kern w:val="2"/>
                                      <w:b/>
                                      <w:bCs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           - </w:t>
                                  </w:r>
                                  <w:r>
                                    <w:rPr>
                                      <w:kern w:val="2"/>
                                      <w:b/>
                                      <w:bCs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.89×10</w:t>
                                  </w:r>
                                  <w:r>
                                    <w:rPr>
                                      <w:kern w:val="2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8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13080" y="752400"/>
                                <a:ext cx="763920" cy="59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7.10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3.7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    - 2.6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3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84760" y="1438560"/>
                                <a:ext cx="57096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1.1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813440" y="638640"/>
                                <a:ext cx="732960" cy="571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2.2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1.4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- 3.0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41960" y="638640"/>
                                <a:ext cx="762120" cy="62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6.67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2.44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- 1.31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13280" y="1552320"/>
                                <a:ext cx="572040" cy="384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3.98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70480" y="867240"/>
                                <a:ext cx="69984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2.14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27680" y="1438200"/>
                                <a:ext cx="761400" cy="57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1.31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5.57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- 2.6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99360" y="638640"/>
                                <a:ext cx="745560" cy="60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2.21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1.99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- 9.6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6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385160" y="1324440"/>
                                <a:ext cx="599400" cy="533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7.00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27520" y="752400"/>
                                <a:ext cx="913680" cy="34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2.89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13320" y="1209600"/>
                                <a:ext cx="68508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3.43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3.14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    - 3.72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756040" y="523800"/>
                                <a:ext cx="856440" cy="58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1.49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1.53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- 4.17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3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441840" y="1208880"/>
                                <a:ext cx="685080" cy="79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1.26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1.53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–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    4.08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4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013880" y="752400"/>
                                <a:ext cx="570240" cy="40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Load = 1.69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1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356240" y="1323720"/>
                                <a:ext cx="799560" cy="57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9966"/>
                              </a:solidFill>
                              <a:ln w="9360">
                                <a:solidFill>
                                  <a:srgbClr val="339966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m = 2.29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r  = 3.50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3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 xml:space="preserve"> - 4.23×10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vertAlign w:val="superscript"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bCs/>
                                      <w:rFonts w:ascii="Arial" w:hAnsi="Arial" w:eastAsia="Times New Roman" w:cs="Arial"/>
                                      <w:color w:val="FF9900"/>
                                      <w:lang w:val="en-US" w:bidi="ar-SA"/>
                                    </w:rPr>
                                    <w:t>n = 2</w:t>
                                  </w:r>
                                </w:p>
                              </w:txbxContent>
                            </wps:txbx>
                            <wps:bodyPr wrap="square" lIns="52200" rIns="52200" tIns="25920" bIns="25920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28.95pt;height:404.95pt" coordorigin="0,0" coordsize="14579,8099">
                <v:rect id="shape_0" stroked="f" o:allowincell="f" style="position:absolute;left:0;top:0;width:14578;height:80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14578;height:755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7" stroked="f" o:allowincell="f" style="position:absolute;left:0;top:0;width:14577;height:7557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group id="shape_0" style="position:absolute;left:832;top:612;width:13459;height:3345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#339966" stroked="t" o:allowincell="f" style="position:absolute;left:832;top:612;width:1324;height:100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7.36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2.14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2 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20"/>
                                <w:szCs w:val="20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           - 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16"/>
                                <w:szCs w:val="16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.89×10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8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1798;top:1797;width:1202;height:94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7.10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3.7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    - 2.6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3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2698;top:2878;width:898;height:71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1.1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13137;top:1618;width:1153;height:89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2.2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1.4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- 3.0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3418;top:1618;width:1199;height:97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6.67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2.44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- 1.31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4318;top:3057;width:900;height:60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3.98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5038;top:1978;width:1101;height:71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2.14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5758;top:2877;width:1198;height:89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1.31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5.57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- 2.6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6658;top:1618;width:1173;height:95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2.21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1.99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- 9.6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6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7738;top:2698;width:943;height:8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7.00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8277;top:1797;width:1438;height:53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2.89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9357;top:2517;width:1078;height:143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3.43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3.14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    - 3.72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9897;top:1437;width:1348;height:91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1.49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1.53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- 4.17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3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10977;top:2516;width:1078;height:125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1.26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1.53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–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    4.08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4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11878;top:1797;width:897;height:63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Load = 1.69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1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  <v:shape id="shape_0" fillcolor="#339966" stroked="t" o:allowincell="f" style="position:absolute;left:12417;top:2697;width:1258;height:89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m = 2.29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r  = 3.50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3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 xml:space="preserve"> - 4.23×10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vertAlign w:val="superscript"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bCs/>
                                <w:rFonts w:ascii="Arial" w:hAnsi="Arial" w:eastAsia="Times New Roman" w:cs="Arial"/>
                                <w:color w:val="FF9900"/>
                                <w:lang w:val="en-US" w:bidi="ar-SA"/>
                              </w:rPr>
                              <w:t>n = 2</w:t>
                            </w:r>
                          </w:p>
                        </w:txbxContent>
                      </v:textbox>
                      <v:fill o:detectmouseclick="t" type="solid" color2="#cc6699"/>
                      <v:stroke color="#339966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140" w:leader="none"/>
        </w:tabs>
        <w:rPr/>
      </w:pPr>
      <w:r>
        <w:rPr/>
        <w:tab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8:49:00Z</dcterms:created>
  <dc:creator> </dc:creator>
  <dc:description/>
  <cp:keywords/>
  <dc:language>en-US</dc:language>
  <cp:lastModifiedBy> </cp:lastModifiedBy>
  <dcterms:modified xsi:type="dcterms:W3CDTF">2009-12-09T12:14:00Z</dcterms:modified>
  <cp:revision>7</cp:revision>
  <dc:subject/>
  <dc:title> </dc:title>
</cp:coreProperties>
</file>